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44F7D" w14:textId="429C1BED" w:rsidR="004B7654" w:rsidRPr="00242F82" w:rsidRDefault="00610B0A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977F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Means and standard deviations regarding psychophysiological and self-report measures, considering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rait-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omatic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xiety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roup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elacomGrelha"/>
        <w:tblW w:w="13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097"/>
        <w:gridCol w:w="1554"/>
        <w:gridCol w:w="1406"/>
        <w:gridCol w:w="1623"/>
        <w:gridCol w:w="1410"/>
        <w:gridCol w:w="1406"/>
        <w:gridCol w:w="1406"/>
        <w:gridCol w:w="1410"/>
        <w:gridCol w:w="1406"/>
      </w:tblGrid>
      <w:tr w:rsidR="0063036D" w:rsidRPr="00AB5963" w14:paraId="2F9F548D" w14:textId="77777777" w:rsidTr="00CF1F10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0351B43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0639F7A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E9BF66" w14:textId="4073C82E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wS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N=4</w:t>
            </w:r>
            <w:r w:rsidR="00825A1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6068C0" w14:textId="2BC48FE6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ighS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N=3</w:t>
            </w:r>
            <w:r w:rsidR="00825A1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3036D" w:rsidRPr="00AB5963" w14:paraId="23988613" w14:textId="77777777" w:rsidTr="00CF1F10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E7B6265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E7A7FFA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C7802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4A491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A1F3A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CB1A9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</w:tr>
      <w:tr w:rsidR="0063036D" w:rsidRPr="00AB5963" w14:paraId="4B9E3B28" w14:textId="77777777" w:rsidTr="00CF1F10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D5C4D1D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Measur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9070C94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2E7A68B3" w14:textId="77777777" w:rsidR="0063036D" w:rsidRPr="00AB5963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90F7A30" w14:textId="77777777" w:rsidR="0063036D" w:rsidRPr="00AB5963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1CF5123" w14:textId="77777777" w:rsidR="0063036D" w:rsidRPr="00AB5963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968936B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BEC3255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F53C524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BBEBCE3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F611CE3" w14:textId="77777777" w:rsidR="0063036D" w:rsidRDefault="006303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</w:tr>
      <w:tr w:rsidR="0063036D" w:rsidRPr="00AB5963" w14:paraId="7C3E5B69" w14:textId="77777777" w:rsidTr="00CF1F10">
        <w:tc>
          <w:tcPr>
            <w:tcW w:w="974" w:type="dxa"/>
            <w:tcBorders>
              <w:top w:val="single" w:sz="4" w:space="0" w:color="auto"/>
            </w:tcBorders>
          </w:tcPr>
          <w:p w14:paraId="10504FC4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410CAB2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33D0D38" w14:textId="51FBDD5F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CC4071">
              <w:rPr>
                <w:rFonts w:ascii="Times New Roman" w:hAnsi="Times New Roman" w:cs="Times New Roman"/>
                <w:lang w:val="en-US"/>
              </w:rPr>
              <w:t>34.</w:t>
            </w:r>
            <w:r w:rsidR="00945559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830EF3E" w14:textId="50AA5633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="00945559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2856E575" w14:textId="352F52B6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597FE3">
              <w:rPr>
                <w:rFonts w:ascii="Times New Roman" w:hAnsi="Times New Roman" w:cs="Times New Roman"/>
                <w:lang w:val="en-US"/>
              </w:rPr>
              <w:t>74.6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8AD7B5E" w14:textId="002157F7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51702">
              <w:rPr>
                <w:rFonts w:ascii="Times New Roman" w:hAnsi="Times New Roman" w:cs="Times New Roman"/>
                <w:lang w:val="en-US"/>
              </w:rPr>
              <w:t>89.28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2629207" w14:textId="72386A56" w:rsidR="0063036D" w:rsidRDefault="003F175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7.9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A88D7F5" w14:textId="168A749F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9.</w:t>
            </w:r>
            <w:r w:rsidR="0035005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ED19B6F" w14:textId="4E498321" w:rsidR="0063036D" w:rsidRDefault="00AF57D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4.8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A44CB77" w14:textId="317A6567" w:rsidR="0063036D" w:rsidRDefault="00AF57D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.73</w:t>
            </w:r>
          </w:p>
        </w:tc>
      </w:tr>
      <w:tr w:rsidR="0063036D" w:rsidRPr="00AB5963" w14:paraId="4D054C3A" w14:textId="77777777" w:rsidTr="00CF1F10">
        <w:tc>
          <w:tcPr>
            <w:tcW w:w="974" w:type="dxa"/>
          </w:tcPr>
          <w:p w14:paraId="7F45BA69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10D444F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65024F68" w14:textId="4DBE764A" w:rsidR="00A4252F" w:rsidRPr="00AB5963" w:rsidRDefault="00CF1F10" w:rsidP="00A425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="00A4252F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426" w:type="dxa"/>
            <w:vAlign w:val="center"/>
          </w:tcPr>
          <w:p w14:paraId="24AD3847" w14:textId="5F3EB4CB" w:rsidR="0063036D" w:rsidRPr="00AB5963" w:rsidRDefault="00A4252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1.59</w:t>
            </w:r>
          </w:p>
        </w:tc>
        <w:tc>
          <w:tcPr>
            <w:tcW w:w="1646" w:type="dxa"/>
            <w:vAlign w:val="center"/>
          </w:tcPr>
          <w:p w14:paraId="2454BA0F" w14:textId="0FE2C248" w:rsidR="0063036D" w:rsidRPr="00AB5963" w:rsidRDefault="002C592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8.01</w:t>
            </w:r>
          </w:p>
        </w:tc>
        <w:tc>
          <w:tcPr>
            <w:tcW w:w="1426" w:type="dxa"/>
            <w:vAlign w:val="center"/>
          </w:tcPr>
          <w:p w14:paraId="6172A91D" w14:textId="63D4C034" w:rsidR="0063036D" w:rsidRDefault="002C592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2.84</w:t>
            </w:r>
          </w:p>
        </w:tc>
        <w:tc>
          <w:tcPr>
            <w:tcW w:w="1426" w:type="dxa"/>
          </w:tcPr>
          <w:p w14:paraId="06CEAB4F" w14:textId="7B9BCE8F" w:rsidR="0063036D" w:rsidRDefault="00AA101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6.04</w:t>
            </w:r>
          </w:p>
        </w:tc>
        <w:tc>
          <w:tcPr>
            <w:tcW w:w="1426" w:type="dxa"/>
          </w:tcPr>
          <w:p w14:paraId="418EAD25" w14:textId="1874080F" w:rsidR="0063036D" w:rsidRDefault="00AA101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5.61</w:t>
            </w:r>
          </w:p>
        </w:tc>
        <w:tc>
          <w:tcPr>
            <w:tcW w:w="1426" w:type="dxa"/>
          </w:tcPr>
          <w:p w14:paraId="19954E2B" w14:textId="3CC52215" w:rsidR="0063036D" w:rsidRDefault="00D74BE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9.</w:t>
            </w:r>
            <w:r w:rsidR="00FB6F4F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426" w:type="dxa"/>
          </w:tcPr>
          <w:p w14:paraId="0FE4866A" w14:textId="31CB1A83" w:rsidR="0063036D" w:rsidRDefault="00FB6F4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7.28</w:t>
            </w:r>
          </w:p>
        </w:tc>
      </w:tr>
      <w:tr w:rsidR="0063036D" w:rsidRPr="00AB5963" w14:paraId="4C146BD2" w14:textId="77777777" w:rsidTr="00CF1F10">
        <w:tc>
          <w:tcPr>
            <w:tcW w:w="974" w:type="dxa"/>
          </w:tcPr>
          <w:p w14:paraId="5F4A1DFE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96D79B5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37E2E5D4" w14:textId="69FF3FF6" w:rsidR="0063036D" w:rsidRPr="00AB5963" w:rsidRDefault="00DE174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7.16</w:t>
            </w:r>
          </w:p>
        </w:tc>
        <w:tc>
          <w:tcPr>
            <w:tcW w:w="1426" w:type="dxa"/>
            <w:vAlign w:val="center"/>
          </w:tcPr>
          <w:p w14:paraId="1697BE06" w14:textId="4AA56F27" w:rsidR="0063036D" w:rsidRPr="00AB5963" w:rsidRDefault="00DE174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2.75</w:t>
            </w:r>
          </w:p>
        </w:tc>
        <w:tc>
          <w:tcPr>
            <w:tcW w:w="1646" w:type="dxa"/>
            <w:vAlign w:val="center"/>
          </w:tcPr>
          <w:p w14:paraId="5661B502" w14:textId="4BC6074D" w:rsidR="0063036D" w:rsidRPr="00AB5963" w:rsidRDefault="002F22B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5.04</w:t>
            </w:r>
          </w:p>
        </w:tc>
        <w:tc>
          <w:tcPr>
            <w:tcW w:w="1426" w:type="dxa"/>
            <w:vAlign w:val="center"/>
          </w:tcPr>
          <w:p w14:paraId="7D69FCD7" w14:textId="349940E3" w:rsidR="0063036D" w:rsidRDefault="005255E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2.59</w:t>
            </w:r>
          </w:p>
        </w:tc>
        <w:tc>
          <w:tcPr>
            <w:tcW w:w="1426" w:type="dxa"/>
          </w:tcPr>
          <w:p w14:paraId="6615D29E" w14:textId="04EBAC73" w:rsidR="0063036D" w:rsidRDefault="0061157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0.03</w:t>
            </w:r>
          </w:p>
        </w:tc>
        <w:tc>
          <w:tcPr>
            <w:tcW w:w="1426" w:type="dxa"/>
          </w:tcPr>
          <w:p w14:paraId="6E3DE3D1" w14:textId="0C56D151" w:rsidR="0063036D" w:rsidRDefault="0061157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3.54</w:t>
            </w:r>
          </w:p>
        </w:tc>
        <w:tc>
          <w:tcPr>
            <w:tcW w:w="1426" w:type="dxa"/>
          </w:tcPr>
          <w:p w14:paraId="5759C2C2" w14:textId="5BEC5ECD" w:rsidR="0063036D" w:rsidRDefault="0018651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7.58</w:t>
            </w:r>
          </w:p>
        </w:tc>
        <w:tc>
          <w:tcPr>
            <w:tcW w:w="1426" w:type="dxa"/>
          </w:tcPr>
          <w:p w14:paraId="299173CE" w14:textId="382B64CC" w:rsidR="0063036D" w:rsidRDefault="0018651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7.16</w:t>
            </w:r>
          </w:p>
        </w:tc>
      </w:tr>
      <w:tr w:rsidR="0063036D" w:rsidRPr="00AB5963" w14:paraId="4EDEE147" w14:textId="77777777" w:rsidTr="00CF1F10">
        <w:tc>
          <w:tcPr>
            <w:tcW w:w="974" w:type="dxa"/>
            <w:tcBorders>
              <w:top w:val="single" w:sz="4" w:space="0" w:color="auto"/>
            </w:tcBorders>
          </w:tcPr>
          <w:p w14:paraId="467923CA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05EE7AE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3EADC3F" w14:textId="0EB78F5D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945559">
              <w:rPr>
                <w:rFonts w:ascii="Times New Roman" w:hAnsi="Times New Roman" w:cs="Times New Roman"/>
                <w:lang w:val="en-US"/>
              </w:rPr>
              <w:t>57.9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4103527" w14:textId="3F6D60C1" w:rsidR="0063036D" w:rsidRPr="00AB5963" w:rsidRDefault="00597FE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1.85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CD3F1F6" w14:textId="1E18E743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51702">
              <w:rPr>
                <w:rFonts w:ascii="Times New Roman" w:hAnsi="Times New Roman" w:cs="Times New Roman"/>
                <w:lang w:val="en-US"/>
              </w:rPr>
              <w:t>35.4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9F62736" w14:textId="2723645E" w:rsidR="0063036D" w:rsidRDefault="00051702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6.46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34B08FA" w14:textId="5B427337" w:rsidR="0063036D" w:rsidRDefault="0035005C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5.3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0A427CD" w14:textId="6ADEC0EA" w:rsidR="0063036D" w:rsidRDefault="0035005C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.3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497BA2B" w14:textId="75A51465" w:rsidR="0063036D" w:rsidRDefault="00AF57D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9.7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BCDBD2A" w14:textId="7CEF45BE" w:rsidR="0063036D" w:rsidRDefault="00B45992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.17</w:t>
            </w:r>
          </w:p>
        </w:tc>
      </w:tr>
      <w:tr w:rsidR="0063036D" w:rsidRPr="00AB5963" w14:paraId="12A5D52D" w14:textId="77777777" w:rsidTr="00CF1F10">
        <w:tc>
          <w:tcPr>
            <w:tcW w:w="974" w:type="dxa"/>
          </w:tcPr>
          <w:p w14:paraId="577545B8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9009762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36BC67E3" w14:textId="561F27F7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A4252F">
              <w:rPr>
                <w:rFonts w:ascii="Times New Roman" w:hAnsi="Times New Roman" w:cs="Times New Roman"/>
                <w:lang w:val="en-US"/>
              </w:rPr>
              <w:t>25.</w:t>
            </w:r>
            <w:r w:rsidR="0009714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26" w:type="dxa"/>
            <w:vAlign w:val="center"/>
          </w:tcPr>
          <w:p w14:paraId="74EA4EC5" w14:textId="31215CEF" w:rsidR="0063036D" w:rsidRPr="00AB5963" w:rsidRDefault="0009714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2.95</w:t>
            </w:r>
          </w:p>
        </w:tc>
        <w:tc>
          <w:tcPr>
            <w:tcW w:w="1646" w:type="dxa"/>
            <w:vAlign w:val="center"/>
          </w:tcPr>
          <w:p w14:paraId="5BDCDD91" w14:textId="7172F581" w:rsidR="0063036D" w:rsidRPr="00AB5963" w:rsidRDefault="002C592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6.</w:t>
            </w:r>
            <w:r w:rsidR="0029072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26" w:type="dxa"/>
            <w:vAlign w:val="center"/>
          </w:tcPr>
          <w:p w14:paraId="432CE336" w14:textId="55EB79B2" w:rsidR="0063036D" w:rsidRDefault="0029072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9.054</w:t>
            </w:r>
          </w:p>
        </w:tc>
        <w:tc>
          <w:tcPr>
            <w:tcW w:w="1426" w:type="dxa"/>
          </w:tcPr>
          <w:p w14:paraId="2C1558CC" w14:textId="70E25E6C" w:rsidR="0063036D" w:rsidRDefault="00AA101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7.42</w:t>
            </w:r>
          </w:p>
        </w:tc>
        <w:tc>
          <w:tcPr>
            <w:tcW w:w="1426" w:type="dxa"/>
          </w:tcPr>
          <w:p w14:paraId="49FC5D34" w14:textId="60B290D1" w:rsidR="0063036D" w:rsidRDefault="00AA101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5.</w:t>
            </w:r>
            <w:r w:rsidR="00D74BED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426" w:type="dxa"/>
          </w:tcPr>
          <w:p w14:paraId="71907E96" w14:textId="2CCB8083" w:rsidR="0063036D" w:rsidRDefault="00FB6F4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4.92</w:t>
            </w:r>
          </w:p>
        </w:tc>
        <w:tc>
          <w:tcPr>
            <w:tcW w:w="1426" w:type="dxa"/>
          </w:tcPr>
          <w:p w14:paraId="4F553382" w14:textId="13964D01" w:rsidR="0063036D" w:rsidRDefault="00FB6F4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.</w:t>
            </w:r>
            <w:r w:rsidR="0061157E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63036D" w:rsidRPr="00AB5963" w14:paraId="2596816B" w14:textId="77777777" w:rsidTr="00CF1F10">
        <w:tc>
          <w:tcPr>
            <w:tcW w:w="974" w:type="dxa"/>
          </w:tcPr>
          <w:p w14:paraId="7EEFD5BE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1E7D548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45EDFD5A" w14:textId="494213F6" w:rsidR="0063036D" w:rsidRPr="00AB5963" w:rsidRDefault="00DE174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3.</w:t>
            </w:r>
            <w:r w:rsidR="002F22B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426" w:type="dxa"/>
            <w:vAlign w:val="center"/>
          </w:tcPr>
          <w:p w14:paraId="561D4980" w14:textId="75087F71" w:rsidR="0063036D" w:rsidRPr="00AB5963" w:rsidRDefault="002F22B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3.28</w:t>
            </w:r>
          </w:p>
        </w:tc>
        <w:tc>
          <w:tcPr>
            <w:tcW w:w="1646" w:type="dxa"/>
            <w:vAlign w:val="center"/>
          </w:tcPr>
          <w:p w14:paraId="3C998B3E" w14:textId="0E63025D" w:rsidR="0063036D" w:rsidRPr="00AB5963" w:rsidRDefault="005255E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0.89</w:t>
            </w:r>
          </w:p>
        </w:tc>
        <w:tc>
          <w:tcPr>
            <w:tcW w:w="1426" w:type="dxa"/>
            <w:vAlign w:val="center"/>
          </w:tcPr>
          <w:p w14:paraId="697F97E5" w14:textId="5982EC59" w:rsidR="0063036D" w:rsidRDefault="005255E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.67</w:t>
            </w:r>
          </w:p>
        </w:tc>
        <w:tc>
          <w:tcPr>
            <w:tcW w:w="1426" w:type="dxa"/>
          </w:tcPr>
          <w:p w14:paraId="5EF32C3E" w14:textId="4FBF2839" w:rsidR="0063036D" w:rsidRDefault="00B4024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.05</w:t>
            </w:r>
          </w:p>
        </w:tc>
        <w:tc>
          <w:tcPr>
            <w:tcW w:w="1426" w:type="dxa"/>
          </w:tcPr>
          <w:p w14:paraId="31F530A0" w14:textId="6BC70266" w:rsidR="0063036D" w:rsidRDefault="00B4024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6.39</w:t>
            </w:r>
          </w:p>
        </w:tc>
        <w:tc>
          <w:tcPr>
            <w:tcW w:w="1426" w:type="dxa"/>
          </w:tcPr>
          <w:p w14:paraId="26572565" w14:textId="4BD8E2E3" w:rsidR="0063036D" w:rsidRDefault="0018651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8.93</w:t>
            </w:r>
          </w:p>
        </w:tc>
        <w:tc>
          <w:tcPr>
            <w:tcW w:w="1426" w:type="dxa"/>
          </w:tcPr>
          <w:p w14:paraId="7842612A" w14:textId="7495C671" w:rsidR="0063036D" w:rsidRDefault="00095DA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.23</w:t>
            </w:r>
          </w:p>
        </w:tc>
      </w:tr>
      <w:tr w:rsidR="0063036D" w:rsidRPr="00AB5963" w14:paraId="0246BF60" w14:textId="77777777" w:rsidTr="00CF1F10">
        <w:tc>
          <w:tcPr>
            <w:tcW w:w="974" w:type="dxa"/>
            <w:tcBorders>
              <w:top w:val="single" w:sz="4" w:space="0" w:color="auto"/>
            </w:tcBorders>
          </w:tcPr>
          <w:p w14:paraId="19EFB4C6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F/HF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BF6CDAC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663D0CBC" w14:textId="56C17151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="00597F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F1E6C8D" w14:textId="0341259B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597FE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5D373869" w14:textId="33785A2E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="00BA62A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A7BF028" w14:textId="46A9C2F8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  <w:r w:rsidR="00BA62A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FB90A77" w14:textId="4C859A56" w:rsidR="0063036D" w:rsidRDefault="00797362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8D37290" w14:textId="247A8072" w:rsidR="0063036D" w:rsidRDefault="00797362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2DED78D" w14:textId="28B6F88A" w:rsidR="0063036D" w:rsidRDefault="00B45992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A0022E0" w14:textId="00A47940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  <w:r w:rsidR="00B45992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63036D" w:rsidRPr="00AB5963" w14:paraId="6937F368" w14:textId="77777777" w:rsidTr="00CF1F10">
        <w:tc>
          <w:tcPr>
            <w:tcW w:w="974" w:type="dxa"/>
          </w:tcPr>
          <w:p w14:paraId="6F286ABD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C93BC96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4AB6B4DC" w14:textId="1DBB99F5" w:rsidR="0063036D" w:rsidRPr="00AB5963" w:rsidRDefault="0009714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1426" w:type="dxa"/>
            <w:vAlign w:val="center"/>
          </w:tcPr>
          <w:p w14:paraId="5E454B30" w14:textId="6A78E5B7" w:rsidR="0063036D" w:rsidRPr="00AB5963" w:rsidRDefault="0009714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1646" w:type="dxa"/>
            <w:vAlign w:val="center"/>
          </w:tcPr>
          <w:p w14:paraId="23626687" w14:textId="68FF1245" w:rsidR="0063036D" w:rsidRPr="00AB5963" w:rsidRDefault="0029072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1426" w:type="dxa"/>
            <w:vAlign w:val="center"/>
          </w:tcPr>
          <w:p w14:paraId="110406B6" w14:textId="33C08BF1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  <w:r w:rsidR="00DE174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26" w:type="dxa"/>
          </w:tcPr>
          <w:p w14:paraId="62823A66" w14:textId="7950297B" w:rsidR="0063036D" w:rsidRDefault="00D74BE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1426" w:type="dxa"/>
          </w:tcPr>
          <w:p w14:paraId="3907436E" w14:textId="147FB83B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  <w:r w:rsidR="006577F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26" w:type="dxa"/>
          </w:tcPr>
          <w:p w14:paraId="66B2ADC6" w14:textId="6927E9FC" w:rsidR="0063036D" w:rsidRDefault="0061157E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1426" w:type="dxa"/>
          </w:tcPr>
          <w:p w14:paraId="6FC16476" w14:textId="78F537FE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</w:tr>
      <w:tr w:rsidR="0063036D" w:rsidRPr="00AB5963" w14:paraId="1D27B7E8" w14:textId="77777777" w:rsidTr="00CF1F10">
        <w:tc>
          <w:tcPr>
            <w:tcW w:w="974" w:type="dxa"/>
          </w:tcPr>
          <w:p w14:paraId="2281D664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A0A8C99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31C0B45B" w14:textId="78ED919B" w:rsidR="0063036D" w:rsidRPr="00AB5963" w:rsidRDefault="002F22B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1426" w:type="dxa"/>
            <w:vAlign w:val="center"/>
          </w:tcPr>
          <w:p w14:paraId="48D3DAAE" w14:textId="12F624FF" w:rsidR="0063036D" w:rsidRPr="00AB5963" w:rsidRDefault="002F22B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1646" w:type="dxa"/>
            <w:vAlign w:val="center"/>
          </w:tcPr>
          <w:p w14:paraId="027913F7" w14:textId="6369587A" w:rsidR="0063036D" w:rsidRPr="00AB5963" w:rsidRDefault="005255E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</w:t>
            </w:r>
          </w:p>
        </w:tc>
        <w:tc>
          <w:tcPr>
            <w:tcW w:w="1426" w:type="dxa"/>
            <w:vAlign w:val="center"/>
          </w:tcPr>
          <w:p w14:paraId="79FF9A88" w14:textId="2377D494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="0058336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26" w:type="dxa"/>
          </w:tcPr>
          <w:p w14:paraId="5DD84F43" w14:textId="60B4F1DA" w:rsidR="0063036D" w:rsidRDefault="00B4024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1426" w:type="dxa"/>
          </w:tcPr>
          <w:p w14:paraId="4E65B7D9" w14:textId="5E6942E6" w:rsidR="0063036D" w:rsidRDefault="00B4024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1426" w:type="dxa"/>
          </w:tcPr>
          <w:p w14:paraId="2F4AD8FF" w14:textId="4ACE905A" w:rsidR="0063036D" w:rsidRDefault="00095DA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1</w:t>
            </w:r>
          </w:p>
        </w:tc>
        <w:tc>
          <w:tcPr>
            <w:tcW w:w="1426" w:type="dxa"/>
          </w:tcPr>
          <w:p w14:paraId="65738E51" w14:textId="6DAC9091" w:rsidR="0063036D" w:rsidRDefault="00095DA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</w:tr>
      <w:tr w:rsidR="0063036D" w:rsidRPr="00AB5963" w14:paraId="5C6E5FA2" w14:textId="77777777" w:rsidTr="00CF1F10">
        <w:tc>
          <w:tcPr>
            <w:tcW w:w="974" w:type="dxa"/>
            <w:tcBorders>
              <w:top w:val="single" w:sz="4" w:space="0" w:color="auto"/>
            </w:tcBorders>
          </w:tcPr>
          <w:p w14:paraId="17C70A23" w14:textId="7B2C20B3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</w:t>
            </w:r>
            <w:r w:rsidR="0007446F">
              <w:rPr>
                <w:rFonts w:ascii="Times New Roman" w:hAnsi="Times New Roman" w:cs="Times New Roman"/>
                <w:lang w:val="en-US"/>
              </w:rPr>
              <w:t>iness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9DCA5CC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30D16F15" w14:textId="548C8D46" w:rsidR="0063036D" w:rsidRPr="00AB5963" w:rsidRDefault="00FA024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D9F48A6" w14:textId="0C412467" w:rsidR="0063036D" w:rsidRPr="00AB5963" w:rsidRDefault="00FA024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3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2B30836" w14:textId="59CB09DE" w:rsidR="0063036D" w:rsidRPr="00AB5963" w:rsidRDefault="00FA024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94EB57D" w14:textId="46BC1EFB" w:rsidR="0063036D" w:rsidRDefault="0007446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2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B956D40" w14:textId="66D05462" w:rsidR="0063036D" w:rsidRDefault="0009510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4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E8D1F5F" w14:textId="33D231C5" w:rsidR="0063036D" w:rsidRDefault="005D5829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5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6F9414C" w14:textId="43256F40" w:rsidR="0063036D" w:rsidRDefault="005D5829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</w:t>
            </w:r>
            <w:r w:rsidR="00A418B8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34AECE2" w14:textId="4EE36BC4" w:rsidR="0063036D" w:rsidRDefault="00A418B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36</w:t>
            </w:r>
          </w:p>
        </w:tc>
      </w:tr>
      <w:tr w:rsidR="0063036D" w:rsidRPr="00AB5963" w14:paraId="46E24020" w14:textId="77777777" w:rsidTr="00CF1F10">
        <w:tc>
          <w:tcPr>
            <w:tcW w:w="974" w:type="dxa"/>
          </w:tcPr>
          <w:p w14:paraId="1157B946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D6B69B9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4CC3E05B" w14:textId="03727E43" w:rsidR="0063036D" w:rsidRPr="00AB5963" w:rsidRDefault="00812F2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51</w:t>
            </w:r>
          </w:p>
        </w:tc>
        <w:tc>
          <w:tcPr>
            <w:tcW w:w="1426" w:type="dxa"/>
            <w:vAlign w:val="center"/>
          </w:tcPr>
          <w:p w14:paraId="1182F088" w14:textId="29181BDD" w:rsidR="0063036D" w:rsidRPr="00AB5963" w:rsidRDefault="00812F2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6</w:t>
            </w:r>
          </w:p>
        </w:tc>
        <w:tc>
          <w:tcPr>
            <w:tcW w:w="1646" w:type="dxa"/>
            <w:vAlign w:val="center"/>
          </w:tcPr>
          <w:p w14:paraId="67525357" w14:textId="00BA384A" w:rsidR="0063036D" w:rsidRPr="00AB5963" w:rsidRDefault="00812F2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05</w:t>
            </w:r>
          </w:p>
        </w:tc>
        <w:tc>
          <w:tcPr>
            <w:tcW w:w="1426" w:type="dxa"/>
            <w:vAlign w:val="center"/>
          </w:tcPr>
          <w:p w14:paraId="5C542AD0" w14:textId="6E6076EB" w:rsidR="0063036D" w:rsidRDefault="008E7A3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53</w:t>
            </w:r>
          </w:p>
        </w:tc>
        <w:tc>
          <w:tcPr>
            <w:tcW w:w="1426" w:type="dxa"/>
          </w:tcPr>
          <w:p w14:paraId="23FB5138" w14:textId="249B9C21" w:rsidR="0063036D" w:rsidRDefault="00F8465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69</w:t>
            </w:r>
          </w:p>
        </w:tc>
        <w:tc>
          <w:tcPr>
            <w:tcW w:w="1426" w:type="dxa"/>
          </w:tcPr>
          <w:p w14:paraId="7B679B25" w14:textId="1B2FED15" w:rsidR="0063036D" w:rsidRDefault="009C6D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97</w:t>
            </w:r>
          </w:p>
        </w:tc>
        <w:tc>
          <w:tcPr>
            <w:tcW w:w="1426" w:type="dxa"/>
          </w:tcPr>
          <w:p w14:paraId="50B7D76C" w14:textId="5CF90B90" w:rsidR="0063036D" w:rsidRDefault="009C6D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54</w:t>
            </w:r>
          </w:p>
        </w:tc>
        <w:tc>
          <w:tcPr>
            <w:tcW w:w="1426" w:type="dxa"/>
          </w:tcPr>
          <w:p w14:paraId="37D0232D" w14:textId="7809AB8B" w:rsidR="0063036D" w:rsidRDefault="009C6D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86</w:t>
            </w:r>
          </w:p>
        </w:tc>
      </w:tr>
      <w:tr w:rsidR="0063036D" w:rsidRPr="00AB5963" w14:paraId="35025474" w14:textId="77777777" w:rsidTr="00CF1F10">
        <w:tc>
          <w:tcPr>
            <w:tcW w:w="974" w:type="dxa"/>
          </w:tcPr>
          <w:p w14:paraId="70C2F01A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182058B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741B4EC7" w14:textId="59CE8B3A" w:rsidR="0063036D" w:rsidRPr="00AB5963" w:rsidRDefault="006C07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66</w:t>
            </w:r>
          </w:p>
        </w:tc>
        <w:tc>
          <w:tcPr>
            <w:tcW w:w="1426" w:type="dxa"/>
            <w:vAlign w:val="center"/>
          </w:tcPr>
          <w:p w14:paraId="56AA2BB8" w14:textId="563FFA9D" w:rsidR="0063036D" w:rsidRPr="00AB5963" w:rsidRDefault="006C07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E965D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646" w:type="dxa"/>
            <w:vAlign w:val="center"/>
          </w:tcPr>
          <w:p w14:paraId="595C07C9" w14:textId="2C653712" w:rsidR="0063036D" w:rsidRPr="00AB5963" w:rsidRDefault="00E965D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15</w:t>
            </w:r>
          </w:p>
        </w:tc>
        <w:tc>
          <w:tcPr>
            <w:tcW w:w="1426" w:type="dxa"/>
            <w:vAlign w:val="center"/>
          </w:tcPr>
          <w:p w14:paraId="3AA390F9" w14:textId="4B2EC02B" w:rsidR="0063036D" w:rsidRDefault="00E965D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7</w:t>
            </w:r>
          </w:p>
        </w:tc>
        <w:tc>
          <w:tcPr>
            <w:tcW w:w="1426" w:type="dxa"/>
          </w:tcPr>
          <w:p w14:paraId="2FFD69F7" w14:textId="4AC92D9D" w:rsidR="0063036D" w:rsidRDefault="00EB250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8</w:t>
            </w:r>
          </w:p>
        </w:tc>
        <w:tc>
          <w:tcPr>
            <w:tcW w:w="1426" w:type="dxa"/>
          </w:tcPr>
          <w:p w14:paraId="27D6E37A" w14:textId="6662B22E" w:rsidR="0063036D" w:rsidRDefault="00FD2B7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9</w:t>
            </w:r>
          </w:p>
        </w:tc>
        <w:tc>
          <w:tcPr>
            <w:tcW w:w="1426" w:type="dxa"/>
          </w:tcPr>
          <w:p w14:paraId="79E18261" w14:textId="4918FEE7" w:rsidR="0063036D" w:rsidRDefault="00FD2B7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12</w:t>
            </w:r>
          </w:p>
        </w:tc>
        <w:tc>
          <w:tcPr>
            <w:tcW w:w="1426" w:type="dxa"/>
          </w:tcPr>
          <w:p w14:paraId="5B53B2E1" w14:textId="256A6A86" w:rsidR="0063036D" w:rsidRDefault="00FD2B73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63</w:t>
            </w:r>
          </w:p>
        </w:tc>
      </w:tr>
      <w:tr w:rsidR="0063036D" w:rsidRPr="00AB5963" w14:paraId="614E868C" w14:textId="77777777" w:rsidTr="00CF1F10">
        <w:tc>
          <w:tcPr>
            <w:tcW w:w="974" w:type="dxa"/>
            <w:tcBorders>
              <w:top w:val="single" w:sz="4" w:space="0" w:color="auto"/>
            </w:tcBorders>
          </w:tcPr>
          <w:p w14:paraId="356EC381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54EEBC6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6FB808CE" w14:textId="6A91316E" w:rsidR="0063036D" w:rsidRPr="00AB5963" w:rsidRDefault="008F0D5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236CD09" w14:textId="5C6E113D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  <w:r w:rsidR="008F0D5B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B649209" w14:textId="129BC5EC" w:rsidR="0063036D" w:rsidRPr="00AB5963" w:rsidRDefault="008F0D5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C432CDA" w14:textId="715B57F7" w:rsidR="0063036D" w:rsidRDefault="008F0D5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</w:t>
            </w:r>
            <w:r w:rsidR="002D286D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81C7FE7" w14:textId="4DC618E5" w:rsidR="0063036D" w:rsidRDefault="00A418B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8638DE8" w14:textId="1EDBAE7F" w:rsidR="0063036D" w:rsidRDefault="008C438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E47DC54" w14:textId="760D1F0E" w:rsidR="0063036D" w:rsidRDefault="008C438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5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5DC58FC" w14:textId="1EF0364F" w:rsidR="0063036D" w:rsidRDefault="008C438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3</w:t>
            </w:r>
          </w:p>
        </w:tc>
      </w:tr>
      <w:tr w:rsidR="0063036D" w:rsidRPr="00AB5963" w14:paraId="790E45D7" w14:textId="77777777" w:rsidTr="00CF1F10">
        <w:tc>
          <w:tcPr>
            <w:tcW w:w="974" w:type="dxa"/>
          </w:tcPr>
          <w:p w14:paraId="1C8CA23F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A390840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58FE7663" w14:textId="0FB11F9D" w:rsidR="0063036D" w:rsidRPr="00AB5963" w:rsidRDefault="008E7A3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2</w:t>
            </w:r>
          </w:p>
        </w:tc>
        <w:tc>
          <w:tcPr>
            <w:tcW w:w="1426" w:type="dxa"/>
            <w:vAlign w:val="center"/>
          </w:tcPr>
          <w:p w14:paraId="35108676" w14:textId="1F6BFB6E" w:rsidR="0063036D" w:rsidRPr="00AB5963" w:rsidRDefault="008E7A38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0</w:t>
            </w:r>
          </w:p>
        </w:tc>
        <w:tc>
          <w:tcPr>
            <w:tcW w:w="1646" w:type="dxa"/>
            <w:vAlign w:val="center"/>
          </w:tcPr>
          <w:p w14:paraId="5603362E" w14:textId="75A89F40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8E7A3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26" w:type="dxa"/>
            <w:vAlign w:val="center"/>
          </w:tcPr>
          <w:p w14:paraId="54427055" w14:textId="163DAAFD" w:rsidR="0063036D" w:rsidRDefault="006C07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1426" w:type="dxa"/>
          </w:tcPr>
          <w:p w14:paraId="13DC3CC1" w14:textId="155E3BCC" w:rsidR="0063036D" w:rsidRDefault="009C6D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6</w:t>
            </w:r>
          </w:p>
        </w:tc>
        <w:tc>
          <w:tcPr>
            <w:tcW w:w="1426" w:type="dxa"/>
          </w:tcPr>
          <w:p w14:paraId="031383B8" w14:textId="7C2470A1" w:rsidR="0063036D" w:rsidRDefault="00F925D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4</w:t>
            </w:r>
          </w:p>
        </w:tc>
        <w:tc>
          <w:tcPr>
            <w:tcW w:w="1426" w:type="dxa"/>
          </w:tcPr>
          <w:p w14:paraId="1EB0E7E3" w14:textId="5B6E0A47" w:rsidR="0063036D" w:rsidRDefault="00F925D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9</w:t>
            </w:r>
          </w:p>
        </w:tc>
        <w:tc>
          <w:tcPr>
            <w:tcW w:w="1426" w:type="dxa"/>
          </w:tcPr>
          <w:p w14:paraId="03BCB23B" w14:textId="66811F49" w:rsidR="0063036D" w:rsidRDefault="00F925D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4</w:t>
            </w:r>
          </w:p>
        </w:tc>
      </w:tr>
      <w:tr w:rsidR="0063036D" w:rsidRPr="00AB5963" w14:paraId="44C37DBB" w14:textId="77777777" w:rsidTr="00CF1F10">
        <w:tc>
          <w:tcPr>
            <w:tcW w:w="974" w:type="dxa"/>
          </w:tcPr>
          <w:p w14:paraId="339A4317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00C981B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3E3419FA" w14:textId="577E4034" w:rsidR="0063036D" w:rsidRPr="00AB5963" w:rsidRDefault="00E965D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1</w:t>
            </w:r>
          </w:p>
        </w:tc>
        <w:tc>
          <w:tcPr>
            <w:tcW w:w="1426" w:type="dxa"/>
            <w:vAlign w:val="center"/>
          </w:tcPr>
          <w:p w14:paraId="6FD56150" w14:textId="0A32A95D" w:rsidR="0063036D" w:rsidRPr="00AB5963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</w:t>
            </w:r>
            <w:r w:rsidR="00E965DA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646" w:type="dxa"/>
            <w:vAlign w:val="center"/>
          </w:tcPr>
          <w:p w14:paraId="68031D91" w14:textId="53D60E5D" w:rsidR="0063036D" w:rsidRPr="00AB5963" w:rsidRDefault="00E965DA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426" w:type="dxa"/>
            <w:vAlign w:val="center"/>
          </w:tcPr>
          <w:p w14:paraId="5A9225E8" w14:textId="49C75517" w:rsidR="0063036D" w:rsidRDefault="004D565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1426" w:type="dxa"/>
          </w:tcPr>
          <w:p w14:paraId="33C51424" w14:textId="45D00805" w:rsidR="0063036D" w:rsidRDefault="001839D9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4</w:t>
            </w:r>
          </w:p>
        </w:tc>
        <w:tc>
          <w:tcPr>
            <w:tcW w:w="1426" w:type="dxa"/>
          </w:tcPr>
          <w:p w14:paraId="2AA28145" w14:textId="2FBCCEB7" w:rsidR="0063036D" w:rsidRDefault="001839D9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3</w:t>
            </w:r>
          </w:p>
        </w:tc>
        <w:tc>
          <w:tcPr>
            <w:tcW w:w="1426" w:type="dxa"/>
          </w:tcPr>
          <w:p w14:paraId="374605E4" w14:textId="4B50E7C8" w:rsidR="0063036D" w:rsidRDefault="001839D9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6</w:t>
            </w:r>
          </w:p>
        </w:tc>
        <w:tc>
          <w:tcPr>
            <w:tcW w:w="1426" w:type="dxa"/>
          </w:tcPr>
          <w:p w14:paraId="145CBCCB" w14:textId="2F6C8589" w:rsidR="0063036D" w:rsidRDefault="001839D9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5</w:t>
            </w:r>
          </w:p>
        </w:tc>
      </w:tr>
      <w:tr w:rsidR="0063036D" w:rsidRPr="00AB5963" w14:paraId="73F106BC" w14:textId="77777777" w:rsidTr="00CF1F10">
        <w:tc>
          <w:tcPr>
            <w:tcW w:w="974" w:type="dxa"/>
            <w:tcBorders>
              <w:top w:val="single" w:sz="4" w:space="0" w:color="auto"/>
            </w:tcBorders>
          </w:tcPr>
          <w:p w14:paraId="1ABB3B70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ousal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BE3FCA0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145F3DCD" w14:textId="799A1665" w:rsidR="0063036D" w:rsidRPr="00AB5963" w:rsidRDefault="002D28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4D29360" w14:textId="2500D5F2" w:rsidR="0063036D" w:rsidRPr="00AB5963" w:rsidRDefault="002D28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88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D6CA2AA" w14:textId="60D23C32" w:rsidR="0063036D" w:rsidRPr="00AB5963" w:rsidRDefault="002D286D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9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BA936F7" w14:textId="0A1426E2" w:rsidR="0063036D" w:rsidRDefault="00812F2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5AE6816" w14:textId="4E5F1CA7" w:rsidR="0063036D" w:rsidRDefault="008C438F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4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EDC0356" w14:textId="6210B32A" w:rsidR="0063036D" w:rsidRDefault="00F8465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38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978D116" w14:textId="4893D88A" w:rsidR="0063036D" w:rsidRDefault="00F8465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38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AFA0079" w14:textId="0AAAD46C" w:rsidR="0063036D" w:rsidRDefault="00F8465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28</w:t>
            </w:r>
          </w:p>
        </w:tc>
      </w:tr>
      <w:tr w:rsidR="0063036D" w:rsidRPr="00AB5963" w14:paraId="32232D2B" w14:textId="77777777" w:rsidTr="00CF1F10">
        <w:tc>
          <w:tcPr>
            <w:tcW w:w="974" w:type="dxa"/>
          </w:tcPr>
          <w:p w14:paraId="009C3FE7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54C4016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59434430" w14:textId="7C0888F7" w:rsidR="0063036D" w:rsidRPr="00AB5963" w:rsidRDefault="006C07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1</w:t>
            </w:r>
          </w:p>
        </w:tc>
        <w:tc>
          <w:tcPr>
            <w:tcW w:w="1426" w:type="dxa"/>
            <w:vAlign w:val="center"/>
          </w:tcPr>
          <w:p w14:paraId="049BD39E" w14:textId="60CDF08C" w:rsidR="0063036D" w:rsidRPr="00AB5963" w:rsidRDefault="006C07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0</w:t>
            </w:r>
          </w:p>
        </w:tc>
        <w:tc>
          <w:tcPr>
            <w:tcW w:w="1646" w:type="dxa"/>
            <w:vAlign w:val="center"/>
          </w:tcPr>
          <w:p w14:paraId="69121762" w14:textId="10C1969A" w:rsidR="0063036D" w:rsidRPr="00AB5963" w:rsidRDefault="006C0797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99</w:t>
            </w:r>
          </w:p>
        </w:tc>
        <w:tc>
          <w:tcPr>
            <w:tcW w:w="1426" w:type="dxa"/>
            <w:vAlign w:val="center"/>
          </w:tcPr>
          <w:p w14:paraId="7617F346" w14:textId="16C1BE95" w:rsidR="0063036D" w:rsidRDefault="00CF1F10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26</w:t>
            </w:r>
          </w:p>
        </w:tc>
        <w:tc>
          <w:tcPr>
            <w:tcW w:w="1426" w:type="dxa"/>
          </w:tcPr>
          <w:p w14:paraId="0FDCBB1F" w14:textId="7C6079AF" w:rsidR="0063036D" w:rsidRDefault="00F925DB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9</w:t>
            </w:r>
          </w:p>
        </w:tc>
        <w:tc>
          <w:tcPr>
            <w:tcW w:w="1426" w:type="dxa"/>
          </w:tcPr>
          <w:p w14:paraId="22033CF3" w14:textId="79373C79" w:rsidR="0063036D" w:rsidRDefault="00EB250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20</w:t>
            </w:r>
          </w:p>
        </w:tc>
        <w:tc>
          <w:tcPr>
            <w:tcW w:w="1426" w:type="dxa"/>
          </w:tcPr>
          <w:p w14:paraId="714601F4" w14:textId="235E9900" w:rsidR="0063036D" w:rsidRDefault="00EB250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3</w:t>
            </w:r>
          </w:p>
        </w:tc>
        <w:tc>
          <w:tcPr>
            <w:tcW w:w="1426" w:type="dxa"/>
          </w:tcPr>
          <w:p w14:paraId="25C5D904" w14:textId="1C11AD52" w:rsidR="0063036D" w:rsidRDefault="00EB250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5</w:t>
            </w:r>
          </w:p>
        </w:tc>
      </w:tr>
      <w:tr w:rsidR="0063036D" w:rsidRPr="00AB5963" w14:paraId="03E76195" w14:textId="77777777" w:rsidTr="00CF1F10">
        <w:tc>
          <w:tcPr>
            <w:tcW w:w="974" w:type="dxa"/>
            <w:tcBorders>
              <w:bottom w:val="single" w:sz="4" w:space="0" w:color="auto"/>
            </w:tcBorders>
          </w:tcPr>
          <w:p w14:paraId="0A88A5BD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74AF257" w14:textId="77777777" w:rsidR="0063036D" w:rsidRPr="00AB5963" w:rsidRDefault="0063036D" w:rsidP="00CF1F10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513FD3AA" w14:textId="6AB4443C" w:rsidR="0063036D" w:rsidRPr="00AB5963" w:rsidRDefault="004D565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9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8A7F55B" w14:textId="7A4F6E8E" w:rsidR="0063036D" w:rsidRPr="00AB5963" w:rsidRDefault="004D565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0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E7C5A4E" w14:textId="29F9B029" w:rsidR="0063036D" w:rsidRPr="00AB5963" w:rsidRDefault="004D565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5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3A14FA9" w14:textId="22C072EF" w:rsidR="0063036D" w:rsidRDefault="004D5656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</w:t>
            </w:r>
            <w:r w:rsidR="005B1A3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E79BA78" w14:textId="168B01F0" w:rsidR="0063036D" w:rsidRDefault="003101B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01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7EF370A5" w14:textId="30DE99B4" w:rsidR="0063036D" w:rsidRDefault="003101B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4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C356F16" w14:textId="794924A1" w:rsidR="0063036D" w:rsidRDefault="003101B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67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8F396A8" w14:textId="28229667" w:rsidR="0063036D" w:rsidRDefault="003101B5" w:rsidP="00CF1F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39</w:t>
            </w:r>
          </w:p>
        </w:tc>
      </w:tr>
    </w:tbl>
    <w:p w14:paraId="0AF9DC0A" w14:textId="1F6CC9C2" w:rsidR="0063036D" w:rsidRDefault="0063036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3036D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B9011" w14:textId="77777777" w:rsidR="00390910" w:rsidRDefault="00390910" w:rsidP="000F73ED">
      <w:pPr>
        <w:spacing w:after="0" w:line="240" w:lineRule="auto"/>
      </w:pPr>
      <w:r>
        <w:separator/>
      </w:r>
    </w:p>
  </w:endnote>
  <w:endnote w:type="continuationSeparator" w:id="0">
    <w:p w14:paraId="0F9D6805" w14:textId="77777777" w:rsidR="00390910" w:rsidRDefault="00390910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A991B" w14:textId="77777777" w:rsidR="00390910" w:rsidRDefault="00390910" w:rsidP="000F73ED">
      <w:pPr>
        <w:spacing w:after="0" w:line="240" w:lineRule="auto"/>
      </w:pPr>
      <w:r>
        <w:separator/>
      </w:r>
    </w:p>
  </w:footnote>
  <w:footnote w:type="continuationSeparator" w:id="0">
    <w:p w14:paraId="3888B010" w14:textId="77777777" w:rsidR="00390910" w:rsidRDefault="00390910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90910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5E520E"/>
    <w:rsid w:val="00610B0A"/>
    <w:rsid w:val="00611155"/>
    <w:rsid w:val="0061157E"/>
    <w:rsid w:val="00621BD4"/>
    <w:rsid w:val="0063036D"/>
    <w:rsid w:val="006516F8"/>
    <w:rsid w:val="00653EC6"/>
    <w:rsid w:val="006577F4"/>
    <w:rsid w:val="00680298"/>
    <w:rsid w:val="00690944"/>
    <w:rsid w:val="006B600E"/>
    <w:rsid w:val="006C0797"/>
    <w:rsid w:val="006C491A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6C23"/>
    <w:rsid w:val="00947672"/>
    <w:rsid w:val="00951A1F"/>
    <w:rsid w:val="00977FC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5F17"/>
    <w:rsid w:val="00E54D63"/>
    <w:rsid w:val="00E734CB"/>
    <w:rsid w:val="00E93A2F"/>
    <w:rsid w:val="00E965DA"/>
    <w:rsid w:val="00EB2506"/>
    <w:rsid w:val="00EC3690"/>
    <w:rsid w:val="00EE4C83"/>
    <w:rsid w:val="00F3323F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